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CC22E" w14:textId="77777777" w:rsidR="00145A5E" w:rsidRPr="004371A6" w:rsidRDefault="00145A5E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 for:</w:t>
      </w:r>
    </w:p>
    <w:p w14:paraId="04BE1B2D" w14:textId="4C721E8D" w:rsidR="009D7BB3" w:rsidRPr="004371A6" w:rsidRDefault="00145A5E" w:rsidP="004371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sz w:val="24"/>
          <w:szCs w:val="24"/>
          <w:lang w:val="en-GB"/>
        </w:rPr>
        <w:t>“Face expectancy cues differentially modulate conflict processing driven by emotional incongruence: An EEG study”</w:t>
      </w:r>
    </w:p>
    <w:p w14:paraId="1FE996A3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2C1412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F71EC2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27888E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E0AC04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262B323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BFC0B9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C497044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CB532B" w14:textId="10706338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A4A40D5" w14:textId="41769B6A" w:rsidR="00145A5E" w:rsidRPr="00145A5E" w:rsidRDefault="00145A5E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45A5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Analysis S1. Omission Rates Across Runs</w:t>
      </w:r>
    </w:p>
    <w:p w14:paraId="29F24D1D" w14:textId="618352BD" w:rsidR="005657E9" w:rsidRPr="004371A6" w:rsidRDefault="00086FB2" w:rsidP="004371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 describes th</w:t>
      </w:r>
      <w:r w:rsidR="001F4EF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5657E9" w:rsidRPr="004371A6">
        <w:rPr>
          <w:rFonts w:ascii="Times New Roman" w:hAnsi="Times New Roman" w:cs="Times New Roman"/>
          <w:sz w:val="24"/>
          <w:szCs w:val="24"/>
          <w:lang w:val="en-GB"/>
        </w:rPr>
        <w:t xml:space="preserve"> percentage of omission trials for each participant across the eight runs. Overall omission rates were low, with most participants showing omission percentages below 2% per run. A small subset of participants (P12, P14, P16) exhibited higher omission rates in some runs, typically between 3</w:t>
      </w:r>
      <w:r>
        <w:rPr>
          <w:rFonts w:ascii="Times New Roman" w:hAnsi="Times New Roman" w:cs="Times New Roman"/>
          <w:sz w:val="24"/>
          <w:szCs w:val="24"/>
          <w:lang w:val="en-GB"/>
        </w:rPr>
        <w:t>-6</w:t>
      </w:r>
      <w:r w:rsidR="005657E9" w:rsidRPr="004371A6">
        <w:rPr>
          <w:rFonts w:ascii="Times New Roman" w:hAnsi="Times New Roman" w:cs="Times New Roman"/>
          <w:sz w:val="24"/>
          <w:szCs w:val="24"/>
          <w:lang w:val="en-GB"/>
        </w:rPr>
        <w:t>%. However, omission rates did not show a systematic trend across the experimental session, indicating stable task engagement.</w:t>
      </w:r>
    </w:p>
    <w:p w14:paraId="51DF24F9" w14:textId="77777777" w:rsidR="00E17728" w:rsidRDefault="00145A5E" w:rsidP="00E1772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45A5E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</w:p>
    <w:p w14:paraId="395ED5F2" w14:textId="064288DF" w:rsidR="00086FB2" w:rsidRPr="004371A6" w:rsidRDefault="00E17728" w:rsidP="00E1772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7728">
        <w:rPr>
          <w:rFonts w:ascii="Times New Roman" w:hAnsi="Times New Roman" w:cs="Times New Roman"/>
          <w:sz w:val="24"/>
          <w:szCs w:val="24"/>
          <w:lang w:val="en-GB"/>
        </w:rPr>
        <w:t xml:space="preserve">Percentage of </w:t>
      </w:r>
      <w:r w:rsidR="001D57C5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E17728">
        <w:rPr>
          <w:rFonts w:ascii="Times New Roman" w:hAnsi="Times New Roman" w:cs="Times New Roman"/>
          <w:sz w:val="24"/>
          <w:szCs w:val="24"/>
          <w:lang w:val="en-GB"/>
        </w:rPr>
        <w:t xml:space="preserve">mitted </w:t>
      </w:r>
      <w:r w:rsidR="001D57C5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E17728">
        <w:rPr>
          <w:rFonts w:ascii="Times New Roman" w:hAnsi="Times New Roman" w:cs="Times New Roman"/>
          <w:sz w:val="24"/>
          <w:szCs w:val="24"/>
          <w:lang w:val="en-GB"/>
        </w:rPr>
        <w:t xml:space="preserve">esponses </w:t>
      </w:r>
      <w:r w:rsidR="001D57C5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17728">
        <w:rPr>
          <w:rFonts w:ascii="Times New Roman" w:hAnsi="Times New Roman" w:cs="Times New Roman"/>
          <w:sz w:val="24"/>
          <w:szCs w:val="24"/>
          <w:lang w:val="en-GB"/>
        </w:rPr>
        <w:t xml:space="preserve">cross </w:t>
      </w:r>
      <w:r w:rsidR="001D57C5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E17728">
        <w:rPr>
          <w:rFonts w:ascii="Times New Roman" w:hAnsi="Times New Roman" w:cs="Times New Roman"/>
          <w:sz w:val="24"/>
          <w:szCs w:val="24"/>
          <w:lang w:val="en-GB"/>
        </w:rPr>
        <w:t xml:space="preserve">uns </w:t>
      </w:r>
      <w:r w:rsidR="001D57C5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E17728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1D57C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E17728">
        <w:rPr>
          <w:rFonts w:ascii="Times New Roman" w:hAnsi="Times New Roman" w:cs="Times New Roman"/>
          <w:sz w:val="24"/>
          <w:szCs w:val="24"/>
          <w:lang w:val="en-GB"/>
        </w:rPr>
        <w:t xml:space="preserve">ach </w:t>
      </w:r>
      <w:r w:rsidR="001D57C5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E17728">
        <w:rPr>
          <w:rFonts w:ascii="Times New Roman" w:hAnsi="Times New Roman" w:cs="Times New Roman"/>
          <w:sz w:val="24"/>
          <w:szCs w:val="24"/>
          <w:lang w:val="en-GB"/>
        </w:rPr>
        <w:t>articipant</w:t>
      </w:r>
    </w:p>
    <w:tbl>
      <w:tblPr>
        <w:tblStyle w:val="PlainTable4"/>
        <w:tblW w:w="9161" w:type="dxa"/>
        <w:tblLook w:val="04A0" w:firstRow="1" w:lastRow="0" w:firstColumn="1" w:lastColumn="0" w:noHBand="0" w:noVBand="1"/>
      </w:tblPr>
      <w:tblGrid>
        <w:gridCol w:w="1182"/>
        <w:gridCol w:w="974"/>
        <w:gridCol w:w="836"/>
        <w:gridCol w:w="836"/>
        <w:gridCol w:w="956"/>
        <w:gridCol w:w="836"/>
        <w:gridCol w:w="956"/>
        <w:gridCol w:w="956"/>
        <w:gridCol w:w="956"/>
        <w:gridCol w:w="1005"/>
      </w:tblGrid>
      <w:tr w:rsidR="009D7BB3" w:rsidRPr="00086FB2" w14:paraId="4497DB09" w14:textId="77777777" w:rsidTr="00437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9613EC" w14:textId="77777777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Sum of Omission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872C82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Column Labels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36704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404F5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  <w14:ligatures w14:val="none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4EF243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0C437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  <w14:ligatures w14:val="none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43D95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  <w14:ligatures w14:val="none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9B6189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  <w14:ligatures w14:val="none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98788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  <w14:ligatures w14:val="none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D1402E" w14:textId="77777777" w:rsidR="009D7BB3" w:rsidRPr="00086FB2" w:rsidRDefault="009D7BB3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GB" w:eastAsia="en-GB" w:bidi="ar-SA"/>
                <w14:ligatures w14:val="none"/>
              </w:rPr>
            </w:pPr>
          </w:p>
        </w:tc>
      </w:tr>
      <w:tr w:rsidR="009D7BB3" w:rsidRPr="00086FB2" w14:paraId="6B393458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BAB633" w14:textId="77777777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Row Label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EC726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EDDC3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2715E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8047E3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52AAC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5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F646C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6C56E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7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4FBE2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8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3FBCC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Grand Total</w:t>
            </w:r>
          </w:p>
        </w:tc>
      </w:tr>
      <w:tr w:rsidR="009D7BB3" w:rsidRPr="00086FB2" w14:paraId="02BD6077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top w:val="single" w:sz="4" w:space="0" w:color="auto"/>
            </w:tcBorders>
            <w:noWrap/>
            <w:hideMark/>
          </w:tcPr>
          <w:p w14:paraId="0C99F3F5" w14:textId="61AF3308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0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0930A55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3.09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2A43E24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094DB32A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04DF0A29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14:paraId="7B956756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2DAA4109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778DB43B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124843F5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7963BFAE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8.76%</w:t>
            </w:r>
          </w:p>
        </w:tc>
      </w:tr>
      <w:tr w:rsidR="009D7BB3" w:rsidRPr="00086FB2" w14:paraId="7BF7A877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362A5839" w14:textId="1D4D578B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0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118755E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FF67B0C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DDB3AD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E6C84B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42C7F8F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A2635F7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6F1143A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9A1EA8F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3B0429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58%</w:t>
            </w:r>
          </w:p>
        </w:tc>
      </w:tr>
      <w:tr w:rsidR="009D7BB3" w:rsidRPr="00086FB2" w14:paraId="00EE0E11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706E8F8" w14:textId="77949723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0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0F24692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02E2EF10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56F9EFE2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4D749E59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0DEBA6BC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24682B14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4B495B42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583EC745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noWrap/>
            <w:hideMark/>
          </w:tcPr>
          <w:p w14:paraId="7B6F892A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</w:tr>
      <w:tr w:rsidR="009D7BB3" w:rsidRPr="00086FB2" w14:paraId="7BAE54C7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479E54C1" w14:textId="67B10C87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0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0263AE5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5AE2CC5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5F869A5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5F99DF6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42D90A1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312350D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C89EEEA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29F73E3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A2D6CA9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</w:tr>
      <w:tr w:rsidR="009D7BB3" w:rsidRPr="00086FB2" w14:paraId="3E015619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9F74EC7" w14:textId="1A55EA36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5</w:t>
            </w:r>
          </w:p>
        </w:tc>
        <w:tc>
          <w:tcPr>
            <w:tcW w:w="974" w:type="dxa"/>
            <w:noWrap/>
            <w:hideMark/>
          </w:tcPr>
          <w:p w14:paraId="4F96052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494F9EDA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0E8DDF33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73B85E5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0309613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19E35AD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noWrap/>
            <w:hideMark/>
          </w:tcPr>
          <w:p w14:paraId="421FC39E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57A05E03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noWrap/>
            <w:hideMark/>
          </w:tcPr>
          <w:p w14:paraId="3E437C3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</w:tr>
      <w:tr w:rsidR="009D7BB3" w:rsidRPr="00086FB2" w14:paraId="6BFDDAE5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5450CA2F" w14:textId="5726EABF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3A694364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34B36C1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7808BB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97DB4CB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68D8F23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FB8FED0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7146E3F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5D623F4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32E22E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</w:tr>
      <w:tr w:rsidR="009D7BB3" w:rsidRPr="00086FB2" w14:paraId="7B1AAB18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04C38160" w14:textId="2B2FF6FB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7</w:t>
            </w:r>
          </w:p>
        </w:tc>
        <w:tc>
          <w:tcPr>
            <w:tcW w:w="974" w:type="dxa"/>
            <w:noWrap/>
            <w:hideMark/>
          </w:tcPr>
          <w:p w14:paraId="5B46EEDB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836" w:type="dxa"/>
            <w:noWrap/>
            <w:hideMark/>
          </w:tcPr>
          <w:p w14:paraId="4B461D20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836" w:type="dxa"/>
            <w:noWrap/>
            <w:hideMark/>
          </w:tcPr>
          <w:p w14:paraId="5BD83F19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11F98032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3.09%</w:t>
            </w:r>
          </w:p>
        </w:tc>
        <w:tc>
          <w:tcPr>
            <w:tcW w:w="836" w:type="dxa"/>
            <w:noWrap/>
            <w:hideMark/>
          </w:tcPr>
          <w:p w14:paraId="2BB7B709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956" w:type="dxa"/>
            <w:noWrap/>
            <w:hideMark/>
          </w:tcPr>
          <w:p w14:paraId="41F5A8F0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58%</w:t>
            </w:r>
          </w:p>
        </w:tc>
        <w:tc>
          <w:tcPr>
            <w:tcW w:w="956" w:type="dxa"/>
            <w:noWrap/>
            <w:hideMark/>
          </w:tcPr>
          <w:p w14:paraId="085EE2C5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956" w:type="dxa"/>
            <w:noWrap/>
            <w:hideMark/>
          </w:tcPr>
          <w:p w14:paraId="3B2E6267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4.12%</w:t>
            </w:r>
          </w:p>
        </w:tc>
        <w:tc>
          <w:tcPr>
            <w:tcW w:w="1005" w:type="dxa"/>
            <w:noWrap/>
            <w:hideMark/>
          </w:tcPr>
          <w:p w14:paraId="7D81E427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6.49%</w:t>
            </w:r>
          </w:p>
        </w:tc>
      </w:tr>
      <w:tr w:rsidR="009D7BB3" w:rsidRPr="00086FB2" w14:paraId="1C95898C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4922AC88" w14:textId="77A3FDEE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241BE23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F2831A9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405FE49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4F8DA7B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9E2A815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756E9CC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C540B7B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F493563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69210A6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3.09%</w:t>
            </w:r>
          </w:p>
        </w:tc>
      </w:tr>
      <w:tr w:rsidR="009D7BB3" w:rsidRPr="00086FB2" w14:paraId="34CA190D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2FCA8026" w14:textId="3799CFDA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9</w:t>
            </w:r>
          </w:p>
        </w:tc>
        <w:tc>
          <w:tcPr>
            <w:tcW w:w="974" w:type="dxa"/>
            <w:noWrap/>
            <w:hideMark/>
          </w:tcPr>
          <w:p w14:paraId="06A305CE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5.67%</w:t>
            </w:r>
          </w:p>
        </w:tc>
        <w:tc>
          <w:tcPr>
            <w:tcW w:w="836" w:type="dxa"/>
            <w:noWrap/>
            <w:hideMark/>
          </w:tcPr>
          <w:p w14:paraId="372254B4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836" w:type="dxa"/>
            <w:noWrap/>
            <w:hideMark/>
          </w:tcPr>
          <w:p w14:paraId="3B183EF4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956" w:type="dxa"/>
            <w:noWrap/>
            <w:hideMark/>
          </w:tcPr>
          <w:p w14:paraId="2C33EE02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836" w:type="dxa"/>
            <w:noWrap/>
            <w:hideMark/>
          </w:tcPr>
          <w:p w14:paraId="5F3E949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956" w:type="dxa"/>
            <w:noWrap/>
            <w:hideMark/>
          </w:tcPr>
          <w:p w14:paraId="7ED8860D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956" w:type="dxa"/>
            <w:noWrap/>
            <w:hideMark/>
          </w:tcPr>
          <w:p w14:paraId="539BAF4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58%</w:t>
            </w:r>
          </w:p>
        </w:tc>
        <w:tc>
          <w:tcPr>
            <w:tcW w:w="956" w:type="dxa"/>
            <w:noWrap/>
            <w:hideMark/>
          </w:tcPr>
          <w:p w14:paraId="16A15D04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3.61%</w:t>
            </w:r>
          </w:p>
        </w:tc>
        <w:tc>
          <w:tcPr>
            <w:tcW w:w="1005" w:type="dxa"/>
            <w:noWrap/>
            <w:hideMark/>
          </w:tcPr>
          <w:p w14:paraId="477A2AD5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1.13%</w:t>
            </w:r>
          </w:p>
        </w:tc>
      </w:tr>
      <w:tr w:rsidR="009D7BB3" w:rsidRPr="00086FB2" w14:paraId="509C7F9D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482FE23C" w14:textId="07162A53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700701D1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7DDAFF4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EB3F563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8D9B754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35AB569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9EE30D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1D4B50B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8325A64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EC25751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5.15%</w:t>
            </w:r>
          </w:p>
        </w:tc>
      </w:tr>
      <w:tr w:rsidR="009D7BB3" w:rsidRPr="00086FB2" w14:paraId="764A1E08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1ED884ED" w14:textId="709FB1A4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1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7370383C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836" w:type="dxa"/>
            <w:noWrap/>
            <w:hideMark/>
          </w:tcPr>
          <w:p w14:paraId="332A423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773B31E3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58%</w:t>
            </w:r>
          </w:p>
        </w:tc>
        <w:tc>
          <w:tcPr>
            <w:tcW w:w="956" w:type="dxa"/>
            <w:noWrap/>
            <w:hideMark/>
          </w:tcPr>
          <w:p w14:paraId="34F5BF9C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4.12%</w:t>
            </w:r>
          </w:p>
        </w:tc>
        <w:tc>
          <w:tcPr>
            <w:tcW w:w="836" w:type="dxa"/>
            <w:noWrap/>
            <w:hideMark/>
          </w:tcPr>
          <w:p w14:paraId="52C49E1C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956" w:type="dxa"/>
            <w:noWrap/>
            <w:hideMark/>
          </w:tcPr>
          <w:p w14:paraId="5BF27B3A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58%</w:t>
            </w:r>
          </w:p>
        </w:tc>
        <w:tc>
          <w:tcPr>
            <w:tcW w:w="956" w:type="dxa"/>
            <w:noWrap/>
            <w:hideMark/>
          </w:tcPr>
          <w:p w14:paraId="006E3EDC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956" w:type="dxa"/>
            <w:noWrap/>
            <w:hideMark/>
          </w:tcPr>
          <w:p w14:paraId="206E28C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1005" w:type="dxa"/>
            <w:noWrap/>
            <w:hideMark/>
          </w:tcPr>
          <w:p w14:paraId="3D1F569A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6.49%</w:t>
            </w:r>
          </w:p>
        </w:tc>
      </w:tr>
      <w:tr w:rsidR="009D7BB3" w:rsidRPr="00086FB2" w14:paraId="1A0D2C42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146F1763" w14:textId="13CF8E28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1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04E0FBD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6296C5F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E2F647C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B2EB91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A7EC115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BC1F86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B645779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37C89A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BBAD86B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4.64%</w:t>
            </w:r>
          </w:p>
        </w:tc>
      </w:tr>
      <w:tr w:rsidR="009D7BB3" w:rsidRPr="00086FB2" w14:paraId="2A35A6D7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066799FA" w14:textId="7F66182C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1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3</w:t>
            </w:r>
          </w:p>
        </w:tc>
        <w:tc>
          <w:tcPr>
            <w:tcW w:w="974" w:type="dxa"/>
            <w:noWrap/>
            <w:hideMark/>
          </w:tcPr>
          <w:p w14:paraId="4F8AAF8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noWrap/>
            <w:hideMark/>
          </w:tcPr>
          <w:p w14:paraId="167DF37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78F0FE8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50608D8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2321646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5315BBC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noWrap/>
            <w:hideMark/>
          </w:tcPr>
          <w:p w14:paraId="03D0AA04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7717193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noWrap/>
            <w:hideMark/>
          </w:tcPr>
          <w:p w14:paraId="4C2E606A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</w:tr>
      <w:tr w:rsidR="009D7BB3" w:rsidRPr="00086FB2" w14:paraId="2F1CEFA2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674E41E5" w14:textId="277540D7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1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4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042EC7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275ADB9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7968A04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539A64D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FADB28F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5A808F1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2A6BDC1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6E756B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3F59333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</w:tr>
      <w:tr w:rsidR="009D7BB3" w:rsidRPr="00086FB2" w14:paraId="0FAD1B50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0421E71B" w14:textId="74463B07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5</w:t>
            </w:r>
          </w:p>
        </w:tc>
        <w:tc>
          <w:tcPr>
            <w:tcW w:w="974" w:type="dxa"/>
            <w:noWrap/>
            <w:hideMark/>
          </w:tcPr>
          <w:p w14:paraId="23ABB4B4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0D40123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6E07A3FD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362B2336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noWrap/>
            <w:hideMark/>
          </w:tcPr>
          <w:p w14:paraId="2FF2A3A9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0A7D6A75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0869B8BD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5AE0E0E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1005" w:type="dxa"/>
            <w:noWrap/>
            <w:hideMark/>
          </w:tcPr>
          <w:p w14:paraId="0021119B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</w:tr>
      <w:tr w:rsidR="009D7BB3" w:rsidRPr="00086FB2" w14:paraId="1BA43AD4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7EFD81C9" w14:textId="2AABAF01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6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5E68ED4A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A642A3D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FB557C0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AF448A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894EC4A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439ABBF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37EA88F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D155EA1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7DBF074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3.61%</w:t>
            </w:r>
          </w:p>
        </w:tc>
      </w:tr>
      <w:tr w:rsidR="009D7BB3" w:rsidRPr="00086FB2" w14:paraId="0A43FF94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0671A2B2" w14:textId="2EB324BA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7</w:t>
            </w:r>
          </w:p>
        </w:tc>
        <w:tc>
          <w:tcPr>
            <w:tcW w:w="974" w:type="dxa"/>
            <w:noWrap/>
            <w:hideMark/>
          </w:tcPr>
          <w:p w14:paraId="507B4BAC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noWrap/>
            <w:hideMark/>
          </w:tcPr>
          <w:p w14:paraId="2512EA7D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noWrap/>
            <w:hideMark/>
          </w:tcPr>
          <w:p w14:paraId="61BA918E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4D6ECDC0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836" w:type="dxa"/>
            <w:noWrap/>
            <w:hideMark/>
          </w:tcPr>
          <w:p w14:paraId="2ED81E6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3414607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0CC499E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noWrap/>
            <w:hideMark/>
          </w:tcPr>
          <w:p w14:paraId="6D511E5D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noWrap/>
            <w:hideMark/>
          </w:tcPr>
          <w:p w14:paraId="5C06C1C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06%</w:t>
            </w:r>
          </w:p>
        </w:tc>
      </w:tr>
      <w:tr w:rsidR="009D7BB3" w:rsidRPr="00086FB2" w14:paraId="3626FCD4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6DB08AE8" w14:textId="4C56E9CA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8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28CDE4B0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DCAF7E5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E9502BA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596813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59E73D1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71FAB1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4F293DA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591EE284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0E4D75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.58%</w:t>
            </w:r>
          </w:p>
        </w:tc>
      </w:tr>
      <w:tr w:rsidR="009D7BB3" w:rsidRPr="00086FB2" w14:paraId="0722EBBD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10BE1607" w14:textId="543F11FD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9</w:t>
            </w:r>
          </w:p>
        </w:tc>
        <w:tc>
          <w:tcPr>
            <w:tcW w:w="974" w:type="dxa"/>
            <w:noWrap/>
            <w:hideMark/>
          </w:tcPr>
          <w:p w14:paraId="675FC92E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836" w:type="dxa"/>
            <w:noWrap/>
            <w:hideMark/>
          </w:tcPr>
          <w:p w14:paraId="60B5E43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836" w:type="dxa"/>
            <w:noWrap/>
            <w:hideMark/>
          </w:tcPr>
          <w:p w14:paraId="3D011182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noWrap/>
            <w:hideMark/>
          </w:tcPr>
          <w:p w14:paraId="6D0987E8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noWrap/>
            <w:hideMark/>
          </w:tcPr>
          <w:p w14:paraId="21AFCDC3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956" w:type="dxa"/>
            <w:noWrap/>
            <w:hideMark/>
          </w:tcPr>
          <w:p w14:paraId="70757CB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  <w:tc>
          <w:tcPr>
            <w:tcW w:w="956" w:type="dxa"/>
            <w:noWrap/>
            <w:hideMark/>
          </w:tcPr>
          <w:p w14:paraId="663D7DB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956" w:type="dxa"/>
            <w:noWrap/>
            <w:hideMark/>
          </w:tcPr>
          <w:p w14:paraId="600DF482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03%</w:t>
            </w:r>
          </w:p>
        </w:tc>
        <w:tc>
          <w:tcPr>
            <w:tcW w:w="1005" w:type="dxa"/>
            <w:noWrap/>
            <w:hideMark/>
          </w:tcPr>
          <w:p w14:paraId="1269FD31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8.76%</w:t>
            </w:r>
          </w:p>
        </w:tc>
      </w:tr>
      <w:tr w:rsidR="009D7BB3" w:rsidRPr="00086FB2" w14:paraId="377950E0" w14:textId="77777777" w:rsidTr="00437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61BA6835" w14:textId="604379F4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P</w:t>
            </w:r>
            <w:r w:rsidR="00535FDB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20</w:t>
            </w:r>
          </w:p>
        </w:tc>
        <w:tc>
          <w:tcPr>
            <w:tcW w:w="974" w:type="dxa"/>
            <w:shd w:val="clear" w:color="auto" w:fill="auto"/>
            <w:noWrap/>
            <w:hideMark/>
          </w:tcPr>
          <w:p w14:paraId="473C9C16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B3CC1DE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4E6659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5D47379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25EE170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52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CFB88E3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8BF4868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D496C62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0.00%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4CFEB0F" w14:textId="77777777" w:rsidR="009D7BB3" w:rsidRPr="00086FB2" w:rsidRDefault="009D7BB3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.55%</w:t>
            </w:r>
          </w:p>
        </w:tc>
      </w:tr>
      <w:tr w:rsidR="009D7BB3" w:rsidRPr="00086FB2" w14:paraId="40A57F2A" w14:textId="77777777" w:rsidTr="004371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tcBorders>
              <w:bottom w:val="single" w:sz="4" w:space="0" w:color="auto"/>
            </w:tcBorders>
            <w:noWrap/>
            <w:hideMark/>
          </w:tcPr>
          <w:p w14:paraId="44208495" w14:textId="29F86BC0" w:rsidR="009D7BB3" w:rsidRPr="00086FB2" w:rsidRDefault="009D7BB3" w:rsidP="004371A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Total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2E8B0E7D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9.07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27B79A64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8.25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49AAC505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8.76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375530BA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3.92%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14:paraId="5A3B163A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8.76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27D093ED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3.92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07C7B14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1.86%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12E9DEBF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5.46%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3112FDF5" w14:textId="77777777" w:rsidR="009D7BB3" w:rsidRPr="00086FB2" w:rsidRDefault="009D7BB3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</w:pPr>
            <w:r w:rsidRPr="00086FB2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  <w14:ligatures w14:val="none"/>
              </w:rPr>
              <w:t>100.00%</w:t>
            </w:r>
          </w:p>
        </w:tc>
      </w:tr>
    </w:tbl>
    <w:p w14:paraId="587C0A9B" w14:textId="763FA378" w:rsidR="00A37E6A" w:rsidRPr="00357DA0" w:rsidRDefault="00A37E6A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71A6">
        <w:rPr>
          <w:rFonts w:ascii="Times New Roman" w:hAnsi="Times New Roman" w:cs="Times New Roman"/>
          <w:sz w:val="24"/>
          <w:szCs w:val="24"/>
        </w:rPr>
        <w:br w:type="page"/>
      </w:r>
    </w:p>
    <w:p w14:paraId="5CBB207E" w14:textId="4C58F15E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71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Analysis </w:t>
      </w:r>
      <w:r w:rsidR="0058176C" w:rsidRPr="004371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7DA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8176C" w:rsidRPr="004371A6">
        <w:rPr>
          <w:rFonts w:ascii="Times New Roman" w:hAnsi="Times New Roman" w:cs="Times New Roman"/>
          <w:b/>
          <w:bCs/>
          <w:sz w:val="24"/>
          <w:szCs w:val="24"/>
        </w:rPr>
        <w:t>. Descriptive Reaction Time Statistics</w:t>
      </w:r>
    </w:p>
    <w:p w14:paraId="06311887" w14:textId="726B10C1" w:rsidR="004371A6" w:rsidRDefault="004371A6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57DA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BD40A82" w14:textId="705F984E" w:rsidR="00E17728" w:rsidRPr="004371A6" w:rsidRDefault="00E17728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71A6">
        <w:rPr>
          <w:rFonts w:ascii="Times New Roman" w:hAnsi="Times New Roman" w:cs="Times New Roman"/>
          <w:sz w:val="24"/>
          <w:szCs w:val="24"/>
          <w:lang w:val="en-GB"/>
        </w:rPr>
        <w:t>Mean and Standard Deviation</w:t>
      </w:r>
      <w:r w:rsidR="00086FB2">
        <w:rPr>
          <w:rFonts w:ascii="Times New Roman" w:hAnsi="Times New Roman" w:cs="Times New Roman"/>
          <w:sz w:val="24"/>
          <w:szCs w:val="24"/>
          <w:lang w:val="en-GB"/>
        </w:rPr>
        <w:t xml:space="preserve"> (SD)</w:t>
      </w:r>
      <w:r w:rsidRPr="004371A6">
        <w:rPr>
          <w:rFonts w:ascii="Times New Roman" w:hAnsi="Times New Roman" w:cs="Times New Roman"/>
          <w:sz w:val="24"/>
          <w:szCs w:val="24"/>
          <w:lang w:val="en-GB"/>
        </w:rPr>
        <w:t xml:space="preserve"> of Reaction Time (RT) and Accuracy by Condition</w:t>
      </w:r>
    </w:p>
    <w:tbl>
      <w:tblPr>
        <w:tblStyle w:val="PlainTable2"/>
        <w:tblW w:w="9214" w:type="dxa"/>
        <w:jc w:val="center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701"/>
        <w:gridCol w:w="1276"/>
        <w:gridCol w:w="1417"/>
      </w:tblGrid>
      <w:tr w:rsidR="0058176C" w:rsidRPr="004371A6" w14:paraId="53AC31E9" w14:textId="77777777" w:rsidTr="00086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64F4CA" w14:textId="77777777" w:rsidR="0058176C" w:rsidRPr="004371A6" w:rsidRDefault="0058176C" w:rsidP="00437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1559" w:type="dxa"/>
          </w:tcPr>
          <w:p w14:paraId="010F95BF" w14:textId="77777777" w:rsidR="0058176C" w:rsidRPr="004371A6" w:rsidRDefault="0058176C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RT (s)</w:t>
            </w:r>
          </w:p>
        </w:tc>
        <w:tc>
          <w:tcPr>
            <w:tcW w:w="1276" w:type="dxa"/>
          </w:tcPr>
          <w:p w14:paraId="4DF061E1" w14:textId="77777777" w:rsidR="0058176C" w:rsidRPr="004371A6" w:rsidRDefault="0058176C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 RT (s)</w:t>
            </w:r>
          </w:p>
        </w:tc>
        <w:tc>
          <w:tcPr>
            <w:tcW w:w="1701" w:type="dxa"/>
          </w:tcPr>
          <w:p w14:paraId="19E7D600" w14:textId="77777777" w:rsidR="0058176C" w:rsidRPr="004371A6" w:rsidRDefault="0058176C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uracy (%)</w:t>
            </w:r>
          </w:p>
        </w:tc>
        <w:tc>
          <w:tcPr>
            <w:tcW w:w="1276" w:type="dxa"/>
          </w:tcPr>
          <w:p w14:paraId="6E097419" w14:textId="77777777" w:rsidR="0058176C" w:rsidRPr="004371A6" w:rsidRDefault="0058176C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id Trials</w:t>
            </w:r>
          </w:p>
        </w:tc>
        <w:tc>
          <w:tcPr>
            <w:tcW w:w="1417" w:type="dxa"/>
          </w:tcPr>
          <w:p w14:paraId="7BB7C276" w14:textId="77777777" w:rsidR="0058176C" w:rsidRPr="004371A6" w:rsidRDefault="0058176C" w:rsidP="004371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ission Rate (%)</w:t>
            </w:r>
          </w:p>
        </w:tc>
      </w:tr>
      <w:tr w:rsidR="0058176C" w:rsidRPr="004371A6" w14:paraId="5A56DF2A" w14:textId="77777777" w:rsidTr="0008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FFFFFF" w:themeColor="background1"/>
            </w:tcBorders>
          </w:tcPr>
          <w:p w14:paraId="10039A07" w14:textId="35ADD478" w:rsidR="0058176C" w:rsidRPr="004371A6" w:rsidRDefault="0058176C" w:rsidP="00437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086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gruent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</w:tcPr>
          <w:p w14:paraId="7538C4F9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0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</w:tcPr>
          <w:p w14:paraId="1DE97AC5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0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</w:tcPr>
          <w:p w14:paraId="2117AA37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28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</w:tcPr>
          <w:p w14:paraId="23E9C0DF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55</w:t>
            </w:r>
          </w:p>
        </w:tc>
        <w:tc>
          <w:tcPr>
            <w:tcW w:w="1417" w:type="dxa"/>
            <w:tcBorders>
              <w:bottom w:val="single" w:sz="4" w:space="0" w:color="FFFFFF" w:themeColor="background1"/>
            </w:tcBorders>
          </w:tcPr>
          <w:p w14:paraId="5998EA06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58176C" w:rsidRPr="004371A6" w14:paraId="673F65E7" w14:textId="77777777" w:rsidTr="00086F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BC392E" w14:textId="2E44DC23" w:rsidR="0058176C" w:rsidRPr="004371A6" w:rsidRDefault="0058176C" w:rsidP="00437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086F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ongru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EA7B45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87CC94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6BFFA52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9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F2EA3D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3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1106D1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176C" w:rsidRPr="004371A6" w14:paraId="24C17407" w14:textId="77777777" w:rsidTr="0008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3530EE" w14:textId="213216B1" w:rsidR="0058176C" w:rsidRPr="004371A6" w:rsidRDefault="00086FB2" w:rsidP="00437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F</w:t>
            </w:r>
            <w:r w:rsidR="0058176C"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gru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A2BE0D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61DD47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72BD7E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DC564E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4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E7A568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58176C" w:rsidRPr="004371A6" w14:paraId="38267EB7" w14:textId="77777777" w:rsidTr="00086F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8D0417" w14:textId="0D7D4A99" w:rsidR="0058176C" w:rsidRPr="004371A6" w:rsidRDefault="00086FB2" w:rsidP="00437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F</w:t>
            </w:r>
            <w:r w:rsidR="0058176C"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ongru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E2AE23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B3F4F00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C6AE7B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7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208BB6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4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9C95AA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176C" w:rsidRPr="004371A6" w14:paraId="2769DFAC" w14:textId="77777777" w:rsidTr="0008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D7F1CC" w14:textId="04C36E9A" w:rsidR="0058176C" w:rsidRPr="004371A6" w:rsidRDefault="00086FB2" w:rsidP="00437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</w:t>
            </w:r>
            <w:r w:rsidR="0058176C"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ngru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63E53D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5E55F5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14A180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846AF6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1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0859CD" w14:textId="77777777" w:rsidR="0058176C" w:rsidRPr="004371A6" w:rsidRDefault="0058176C" w:rsidP="004371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  <w:tr w:rsidR="0058176C" w:rsidRPr="004371A6" w14:paraId="42095AB4" w14:textId="77777777" w:rsidTr="00086F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FFFFFF" w:themeColor="background1"/>
            </w:tcBorders>
          </w:tcPr>
          <w:p w14:paraId="23B686ED" w14:textId="74A1F59A" w:rsidR="0058176C" w:rsidRPr="004371A6" w:rsidRDefault="00086FB2" w:rsidP="00437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</w:t>
            </w:r>
            <w:r w:rsidR="0058176C"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ongruent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</w:tcPr>
          <w:p w14:paraId="2C6309D7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6E7D4B7A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</w:tcPr>
          <w:p w14:paraId="57C5875F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4FE731AF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4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</w:tcPr>
          <w:p w14:paraId="7369EF2C" w14:textId="77777777" w:rsidR="0058176C" w:rsidRPr="004371A6" w:rsidRDefault="0058176C" w:rsidP="004371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</w:tr>
    </w:tbl>
    <w:p w14:paraId="27C19F90" w14:textId="14371290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2196E4F6" w14:textId="77777777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8E2C965" w14:textId="64C8C765" w:rsidR="009D7BB3" w:rsidRPr="004371A6" w:rsidRDefault="009D7BB3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Analysis </w:t>
      </w:r>
      <w:r w:rsidR="004371A6" w:rsidRPr="004371A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57DA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4371A6" w:rsidRPr="004371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C93D1B">
        <w:rPr>
          <w:rFonts w:ascii="Times New Roman" w:hAnsi="Times New Roman" w:cs="Times New Roman"/>
          <w:b/>
          <w:bCs/>
          <w:sz w:val="24"/>
          <w:szCs w:val="24"/>
          <w:lang w:val="en-GB"/>
        </w:rPr>
        <w:t>Accuracy</w:t>
      </w:r>
      <w:r w:rsidR="004371A6" w:rsidRPr="004371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etween conditions</w:t>
      </w:r>
    </w:p>
    <w:p w14:paraId="4E28BD3B" w14:textId="77777777" w:rsidR="00535FDB" w:rsidRPr="004371A6" w:rsidRDefault="00535FDB" w:rsidP="00535FD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sz w:val="24"/>
          <w:szCs w:val="24"/>
          <w:lang w:val="en-GB"/>
        </w:rPr>
        <w:t xml:space="preserve">Descriptive statistics indicated high task performance across all conditions. The percentage of valid trials was consistently above 95%, suggesting participant engagement and accurate responding. </w:t>
      </w:r>
    </w:p>
    <w:p w14:paraId="4079827C" w14:textId="7123EB95" w:rsidR="00086FB2" w:rsidRPr="004371A6" w:rsidRDefault="004371A6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357DA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</w:p>
    <w:p w14:paraId="29072D38" w14:textId="430D62A0" w:rsidR="004371A6" w:rsidRPr="00535FDB" w:rsidRDefault="00535FDB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Minimum, Maximum, </w:t>
      </w:r>
      <w:r w:rsidRPr="004371A6">
        <w:rPr>
          <w:rFonts w:ascii="Times New Roman" w:hAnsi="Times New Roman" w:cs="Times New Roman"/>
          <w:sz w:val="24"/>
          <w:szCs w:val="24"/>
          <w:lang w:val="en-GB"/>
        </w:rPr>
        <w:t>Mean and Standard Devi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D)</w:t>
      </w:r>
      <w:r w:rsidRPr="004371A6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ccuracy (%)</w:t>
      </w:r>
      <w:r w:rsidRPr="004371A6">
        <w:rPr>
          <w:rFonts w:ascii="Times New Roman" w:hAnsi="Times New Roman" w:cs="Times New Roman"/>
          <w:sz w:val="24"/>
          <w:szCs w:val="24"/>
          <w:lang w:val="en-GB"/>
        </w:rPr>
        <w:t xml:space="preserve"> by Condition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4"/>
        <w:gridCol w:w="1227"/>
        <w:gridCol w:w="1267"/>
        <w:gridCol w:w="787"/>
        <w:gridCol w:w="620"/>
      </w:tblGrid>
      <w:tr w:rsidR="009D7BB3" w:rsidRPr="004371A6" w14:paraId="63C998AD" w14:textId="77777777" w:rsidTr="00E43317">
        <w:trPr>
          <w:trHeight w:val="370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3B7B6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dition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B8993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Hit rate (%)</w:t>
            </w:r>
          </w:p>
        </w:tc>
      </w:tr>
      <w:tr w:rsidR="009D7BB3" w:rsidRPr="004371A6" w14:paraId="02268817" w14:textId="77777777" w:rsidTr="00E43317">
        <w:trPr>
          <w:trHeight w:val="25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3219A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CFB58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nimu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3361C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ximum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FB387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7167C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</w:t>
            </w:r>
          </w:p>
        </w:tc>
      </w:tr>
      <w:tr w:rsidR="009D7BB3" w:rsidRPr="004371A6" w14:paraId="677B7461" w14:textId="77777777" w:rsidTr="00E43317">
        <w:trPr>
          <w:trHeight w:val="488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F8332" w14:textId="77777777" w:rsidR="009D7BB3" w:rsidRPr="00535FDB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5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: Congruent trials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8C86A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D84A3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6646B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71272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3</w:t>
            </w:r>
          </w:p>
        </w:tc>
      </w:tr>
      <w:tr w:rsidR="009D7BB3" w:rsidRPr="004371A6" w14:paraId="12302F65" w14:textId="77777777" w:rsidTr="00E43317">
        <w:trPr>
          <w:trHeight w:val="488"/>
          <w:jc w:val="center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CACB2" w14:textId="77777777" w:rsidR="009D7BB3" w:rsidRPr="00535FDB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5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: Incongruent trial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9DB03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404B0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4C4DA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0D535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7</w:t>
            </w:r>
          </w:p>
        </w:tc>
      </w:tr>
      <w:tr w:rsidR="009D7BB3" w:rsidRPr="004371A6" w14:paraId="488BC48E" w14:textId="77777777" w:rsidTr="00E43317">
        <w:trPr>
          <w:trHeight w:val="488"/>
          <w:jc w:val="center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6E0B3" w14:textId="77777777" w:rsidR="009D7BB3" w:rsidRPr="00535FDB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5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F: Congruent trial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716E9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6A0FD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AFA87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9F57F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6</w:t>
            </w:r>
          </w:p>
        </w:tc>
      </w:tr>
      <w:tr w:rsidR="009D7BB3" w:rsidRPr="004371A6" w14:paraId="5AE093F3" w14:textId="77777777" w:rsidTr="00E43317">
        <w:trPr>
          <w:trHeight w:val="488"/>
          <w:jc w:val="center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05700" w14:textId="77777777" w:rsidR="009D7BB3" w:rsidRPr="00535FDB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5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F: Incongruent trial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6658D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2C82A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5A2FC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7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A9270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5</w:t>
            </w:r>
          </w:p>
        </w:tc>
      </w:tr>
      <w:tr w:rsidR="009D7BB3" w:rsidRPr="004371A6" w14:paraId="1ECAAEF9" w14:textId="77777777" w:rsidTr="00E43317">
        <w:trPr>
          <w:trHeight w:val="488"/>
          <w:jc w:val="center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8B321" w14:textId="77777777" w:rsidR="009D7BB3" w:rsidRPr="00535FDB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5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F: Congruent trials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D01BC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84FCD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A68C1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2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18290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</w:t>
            </w:r>
          </w:p>
        </w:tc>
      </w:tr>
      <w:tr w:rsidR="009D7BB3" w:rsidRPr="004371A6" w14:paraId="06E0721D" w14:textId="77777777" w:rsidTr="00E43317">
        <w:trPr>
          <w:trHeight w:val="488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74612" w14:textId="77777777" w:rsidR="009D7BB3" w:rsidRPr="00535FDB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35FD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F: Incongruent trial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8028C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67ED0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BD61D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20D99" w14:textId="77777777" w:rsidR="009D7BB3" w:rsidRPr="004371A6" w:rsidRDefault="009D7BB3" w:rsidP="004371A6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1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</w:t>
            </w:r>
          </w:p>
        </w:tc>
      </w:tr>
    </w:tbl>
    <w:p w14:paraId="56942B95" w14:textId="0189AAE4" w:rsidR="00405C8F" w:rsidRDefault="009D7BB3" w:rsidP="004371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196DA64D" w14:textId="77777777" w:rsidR="00405C8F" w:rsidRDefault="00405C8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B6E4CEA" w14:textId="7FD780E8" w:rsidR="00A37E6A" w:rsidRDefault="00405C8F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371A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Analysis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4371A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F3360C">
        <w:rPr>
          <w:rFonts w:ascii="Times New Roman" w:hAnsi="Times New Roman" w:cs="Times New Roman"/>
          <w:b/>
          <w:bCs/>
          <w:sz w:val="24"/>
          <w:szCs w:val="24"/>
        </w:rPr>
        <w:t>Parietal</w:t>
      </w:r>
      <w:r w:rsidR="00F3360C" w:rsidRPr="00F3360C">
        <w:rPr>
          <w:rFonts w:ascii="Times New Roman" w:hAnsi="Times New Roman" w:cs="Times New Roman"/>
          <w:b/>
          <w:bCs/>
          <w:sz w:val="24"/>
          <w:szCs w:val="24"/>
        </w:rPr>
        <w:t xml:space="preserve"> CSP in the </w:t>
      </w:r>
      <w:r w:rsidR="00F3360C">
        <w:rPr>
          <w:rFonts w:ascii="Times New Roman" w:hAnsi="Times New Roman" w:cs="Times New Roman"/>
          <w:b/>
          <w:bCs/>
          <w:sz w:val="24"/>
          <w:szCs w:val="24"/>
        </w:rPr>
        <w:t>expectancy</w:t>
      </w:r>
      <w:r w:rsidR="00F3360C" w:rsidRPr="00F3360C">
        <w:rPr>
          <w:rFonts w:ascii="Times New Roman" w:hAnsi="Times New Roman" w:cs="Times New Roman"/>
          <w:b/>
          <w:bCs/>
          <w:sz w:val="24"/>
          <w:szCs w:val="24"/>
        </w:rPr>
        <w:t xml:space="preserve"> conditions</w:t>
      </w:r>
    </w:p>
    <w:p w14:paraId="1D590D17" w14:textId="77777777" w:rsidR="003B3058" w:rsidRDefault="003B3058" w:rsidP="004371A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1A6B62" w14:textId="01DFAB61" w:rsidR="003B3058" w:rsidRDefault="0093779D" w:rsidP="004371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CBE5724" wp14:editId="37FD8E42">
            <wp:extent cx="5731510" cy="3037205"/>
            <wp:effectExtent l="0" t="0" r="2540" b="0"/>
            <wp:docPr id="1709315366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315366" name="Picture 2" descr="A close-up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E3EA1" w14:textId="736DD9D8" w:rsidR="00F3360C" w:rsidRPr="00B86B2D" w:rsidRDefault="00F3360C" w:rsidP="00F3360C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5B55D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>S1</w:t>
      </w:r>
      <w:r w:rsidRPr="005B55D1"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Parietal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 CSP in the conditions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where expectancy was manipulated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Grand-average ERPs at the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parietal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 cluster (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P1, P2, 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</w:rPr>
        <w:t>P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>z</w:t>
      </w:r>
      <w:proofErr w:type="spellEnd"/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) for the Label-first (LF), and Face-first (FF) conditions. Time 0 </w:t>
      </w:r>
      <w:proofErr w:type="spellStart"/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>ms</w:t>
      </w:r>
      <w:proofErr w:type="spellEnd"/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 marks the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conflict 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>onset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, corresponding to the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 face–label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pair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. Blue and orange traces show congruent and incongruent trials, respectively; the shaded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regions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 represent the standard error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(SE)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 of the mean across participants.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Scalp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 topographies for the CSP (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6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0 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</w:rPr>
        <w:t>ms</w:t>
      </w:r>
      <w:proofErr w:type="spellEnd"/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to 8</w:t>
      </w:r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 xml:space="preserve">00 </w:t>
      </w:r>
      <w:proofErr w:type="spellStart"/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>ms</w:t>
      </w:r>
      <w:proofErr w:type="spellEnd"/>
      <w:r w:rsidRPr="00B86B2D">
        <w:rPr>
          <w:rFonts w:ascii="Times New Roman" w:eastAsia="Times New Roman" w:hAnsi="Times New Roman" w:cs="Times New Roman"/>
          <w:iCs/>
          <w:sz w:val="24"/>
          <w:szCs w:val="24"/>
        </w:rPr>
        <w:t>) windows are shown. Mean amplitudes in these predefined windows were used in the linear mixed-effects models reported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in the Results section.</w:t>
      </w:r>
    </w:p>
    <w:p w14:paraId="603A56ED" w14:textId="3F79BFE8" w:rsidR="00C05747" w:rsidRPr="00F3360C" w:rsidRDefault="00C05747" w:rsidP="00A605DF">
      <w:pPr>
        <w:rPr>
          <w:rFonts w:ascii="Times New Roman" w:hAnsi="Times New Roman" w:cs="Times New Roman"/>
          <w:sz w:val="24"/>
          <w:szCs w:val="24"/>
        </w:rPr>
      </w:pPr>
    </w:p>
    <w:sectPr w:rsidR="00C05747" w:rsidRPr="00F33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2FED62" w14:textId="77777777" w:rsidR="00F605C7" w:rsidRDefault="00F605C7" w:rsidP="00086FB2">
      <w:pPr>
        <w:spacing w:after="0" w:line="240" w:lineRule="auto"/>
      </w:pPr>
      <w:r>
        <w:separator/>
      </w:r>
    </w:p>
  </w:endnote>
  <w:endnote w:type="continuationSeparator" w:id="0">
    <w:p w14:paraId="36B2CA5F" w14:textId="77777777" w:rsidR="00F605C7" w:rsidRDefault="00F605C7" w:rsidP="00086F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8FE6E0" w14:textId="77777777" w:rsidR="00F605C7" w:rsidRDefault="00F605C7" w:rsidP="00086FB2">
      <w:pPr>
        <w:spacing w:after="0" w:line="240" w:lineRule="auto"/>
      </w:pPr>
      <w:r>
        <w:separator/>
      </w:r>
    </w:p>
  </w:footnote>
  <w:footnote w:type="continuationSeparator" w:id="0">
    <w:p w14:paraId="77415D47" w14:textId="77777777" w:rsidR="00F605C7" w:rsidRDefault="00F605C7" w:rsidP="00086F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FCA"/>
    <w:rsid w:val="0007339C"/>
    <w:rsid w:val="00086FB2"/>
    <w:rsid w:val="000B2FB9"/>
    <w:rsid w:val="000F25FD"/>
    <w:rsid w:val="00100FCA"/>
    <w:rsid w:val="00145A5E"/>
    <w:rsid w:val="001D57C5"/>
    <w:rsid w:val="001F4EFA"/>
    <w:rsid w:val="002D3074"/>
    <w:rsid w:val="0035204B"/>
    <w:rsid w:val="00357DA0"/>
    <w:rsid w:val="00372D86"/>
    <w:rsid w:val="003B3058"/>
    <w:rsid w:val="00405C8F"/>
    <w:rsid w:val="004371A6"/>
    <w:rsid w:val="00515514"/>
    <w:rsid w:val="00531E3F"/>
    <w:rsid w:val="00535FDB"/>
    <w:rsid w:val="005657E9"/>
    <w:rsid w:val="0058176C"/>
    <w:rsid w:val="0059672D"/>
    <w:rsid w:val="005C0736"/>
    <w:rsid w:val="00672381"/>
    <w:rsid w:val="006F3D21"/>
    <w:rsid w:val="007522FE"/>
    <w:rsid w:val="00822B53"/>
    <w:rsid w:val="00837DE1"/>
    <w:rsid w:val="008B4C64"/>
    <w:rsid w:val="008D6E31"/>
    <w:rsid w:val="00933959"/>
    <w:rsid w:val="0093779D"/>
    <w:rsid w:val="009D7BB3"/>
    <w:rsid w:val="00A075B1"/>
    <w:rsid w:val="00A37E6A"/>
    <w:rsid w:val="00A605DF"/>
    <w:rsid w:val="00C05747"/>
    <w:rsid w:val="00C240BE"/>
    <w:rsid w:val="00C93D1B"/>
    <w:rsid w:val="00E06820"/>
    <w:rsid w:val="00E17728"/>
    <w:rsid w:val="00E43317"/>
    <w:rsid w:val="00EF6E58"/>
    <w:rsid w:val="00F3360C"/>
    <w:rsid w:val="00F605C7"/>
    <w:rsid w:val="00F74FA4"/>
    <w:rsid w:val="00F84956"/>
    <w:rsid w:val="00FB4045"/>
    <w:rsid w:val="00FC2F5F"/>
    <w:rsid w:val="00FE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01B297"/>
  <w15:chartTrackingRefBased/>
  <w15:docId w15:val="{2164D01B-B1F1-404A-8AB5-109F1D4A7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F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F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F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F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F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F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FC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FC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FC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FC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FC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FC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FC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00F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FC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F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FC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00F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FC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00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FC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00FC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723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81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371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86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F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6F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FB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9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elho</dc:creator>
  <cp:keywords/>
  <dc:description/>
  <cp:lastModifiedBy>Miguel Castelo-Branco</cp:lastModifiedBy>
  <cp:revision>2</cp:revision>
  <dcterms:created xsi:type="dcterms:W3CDTF">2025-12-31T15:31:00Z</dcterms:created>
  <dcterms:modified xsi:type="dcterms:W3CDTF">2025-12-31T15:31:00Z</dcterms:modified>
</cp:coreProperties>
</file>